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vertAnchor="page" w:horzAnchor="margin" w:tblpY="468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304"/>
        <w:gridCol w:w="1260"/>
        <w:gridCol w:w="1260"/>
        <w:gridCol w:w="1350"/>
        <w:gridCol w:w="1396"/>
      </w:tblGrid>
      <w:tr w:rsidR="00B74592" w:rsidRPr="0073434D" w14:paraId="75AC48B6" w14:textId="77777777" w:rsidTr="003D38C1">
        <w:trPr>
          <w:trHeight w:val="270"/>
        </w:trPr>
        <w:tc>
          <w:tcPr>
            <w:tcW w:w="9406" w:type="dxa"/>
            <w:gridSpan w:val="6"/>
            <w:tcBorders>
              <w:top w:val="nil"/>
            </w:tcBorders>
          </w:tcPr>
          <w:p w14:paraId="10781127" w14:textId="77777777" w:rsidR="00B74592" w:rsidRPr="00593DD6" w:rsidRDefault="00B74592" w:rsidP="00C361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lement</w:t>
            </w:r>
            <w:r w:rsidRPr="00593DD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</w:t>
            </w:r>
            <w:r w:rsidRPr="00593DD6">
              <w:rPr>
                <w:rFonts w:cs="Times New Roman"/>
                <w:szCs w:val="24"/>
              </w:rPr>
              <w:t xml:space="preserve">. </w:t>
            </w:r>
          </w:p>
          <w:p w14:paraId="6936C83A" w14:textId="77777777" w:rsidR="00B74592" w:rsidRPr="00593DD6" w:rsidRDefault="00B74592" w:rsidP="00C361F4">
            <w:pPr>
              <w:spacing w:before="0" w:after="0"/>
              <w:rPr>
                <w:rFonts w:cs="Times New Roman"/>
                <w:iCs/>
                <w:sz w:val="20"/>
                <w:szCs w:val="20"/>
              </w:rPr>
            </w:pPr>
            <w:r w:rsidRPr="00593DD6">
              <w:rPr>
                <w:rFonts w:cs="Times New Roman"/>
                <w:iCs/>
                <w:szCs w:val="24"/>
              </w:rPr>
              <w:t xml:space="preserve">Frequencies, proportions, odds, and odds ratios of the valence and the emotionality of the free associations </w:t>
            </w:r>
            <w:r>
              <w:rPr>
                <w:rFonts w:cs="Times New Roman"/>
                <w:iCs/>
                <w:szCs w:val="24"/>
              </w:rPr>
              <w:t xml:space="preserve">of </w:t>
            </w:r>
            <w:r w:rsidR="00AD701D">
              <w:rPr>
                <w:rFonts w:cs="Times New Roman"/>
                <w:iCs/>
                <w:szCs w:val="24"/>
              </w:rPr>
              <w:t xml:space="preserve">the </w:t>
            </w:r>
            <w:r>
              <w:rPr>
                <w:rFonts w:cs="Times New Roman"/>
                <w:iCs/>
                <w:szCs w:val="24"/>
              </w:rPr>
              <w:t xml:space="preserve">excluded cases </w:t>
            </w:r>
            <w:r w:rsidRPr="00593DD6">
              <w:rPr>
                <w:rFonts w:cs="Times New Roman"/>
                <w:iCs/>
                <w:szCs w:val="24"/>
              </w:rPr>
              <w:t xml:space="preserve">by quota </w:t>
            </w:r>
          </w:p>
        </w:tc>
      </w:tr>
      <w:tr w:rsidR="00B74592" w:rsidRPr="0073434D" w14:paraId="1B23B810" w14:textId="77777777" w:rsidTr="003D38C1">
        <w:tc>
          <w:tcPr>
            <w:tcW w:w="2836" w:type="dxa"/>
            <w:tcBorders>
              <w:bottom w:val="nil"/>
              <w:right w:val="nil"/>
            </w:tcBorders>
          </w:tcPr>
          <w:p w14:paraId="6D6E60AE" w14:textId="77777777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4" w:type="dxa"/>
            <w:gridSpan w:val="3"/>
            <w:tcBorders>
              <w:left w:val="nil"/>
              <w:bottom w:val="nil"/>
              <w:right w:val="nil"/>
            </w:tcBorders>
          </w:tcPr>
          <w:p w14:paraId="3E7FE913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Valence</w:t>
            </w:r>
          </w:p>
        </w:tc>
        <w:tc>
          <w:tcPr>
            <w:tcW w:w="2746" w:type="dxa"/>
            <w:gridSpan w:val="2"/>
            <w:tcBorders>
              <w:left w:val="nil"/>
              <w:bottom w:val="nil"/>
            </w:tcBorders>
          </w:tcPr>
          <w:p w14:paraId="4C1D4D1A" w14:textId="77777777" w:rsidR="00B74592" w:rsidRPr="00C361F4" w:rsidRDefault="00B74592" w:rsidP="00C361F4">
            <w:pPr>
              <w:widowControl w:val="0"/>
              <w:suppressAutoHyphens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Emotionality</w:t>
            </w:r>
          </w:p>
        </w:tc>
      </w:tr>
      <w:tr w:rsidR="00B74592" w:rsidRPr="0073434D" w14:paraId="0E0DCBA1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458FA94" w14:textId="77777777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1E585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EEC6C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09B31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63DE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Emotion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14:paraId="50BA16E9" w14:textId="77777777" w:rsidR="00B74592" w:rsidRPr="00C361F4" w:rsidRDefault="00B74592" w:rsidP="00C361F4">
            <w:pPr>
              <w:widowControl w:val="0"/>
              <w:suppressAutoHyphens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Not emotional</w:t>
            </w:r>
          </w:p>
        </w:tc>
      </w:tr>
      <w:tr w:rsidR="00B74592" w:rsidRPr="0073434D" w14:paraId="78F69CF2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24990F1" w14:textId="77777777" w:rsidR="00B74592" w:rsidRPr="00C361F4" w:rsidRDefault="00FE50B2" w:rsidP="00C361F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361F4">
              <w:rPr>
                <w:rFonts w:cs="Times New Roman"/>
                <w:b/>
                <w:sz w:val="20"/>
                <w:szCs w:val="20"/>
              </w:rPr>
              <w:t xml:space="preserve">Unknown gender </w:t>
            </w:r>
          </w:p>
        </w:tc>
        <w:tc>
          <w:tcPr>
            <w:tcW w:w="3824" w:type="dxa"/>
            <w:gridSpan w:val="3"/>
            <w:tcBorders>
              <w:left w:val="nil"/>
              <w:bottom w:val="nil"/>
              <w:right w:val="nil"/>
            </w:tcBorders>
          </w:tcPr>
          <w:p w14:paraId="1B4A42E6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left w:val="nil"/>
              <w:bottom w:val="nil"/>
            </w:tcBorders>
          </w:tcPr>
          <w:p w14:paraId="0AF520C3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1E2C37BF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7EFF464" w14:textId="5F19ADED" w:rsidR="00B74592" w:rsidRPr="00C361F4" w:rsidRDefault="00B74592" w:rsidP="00C361F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C361F4">
              <w:rPr>
                <w:rFonts w:cs="Times New Roman"/>
                <w:bCs/>
                <w:sz w:val="20"/>
                <w:szCs w:val="20"/>
              </w:rPr>
              <w:t>Women quota</w:t>
            </w:r>
            <w:r w:rsidR="00C361F4">
              <w:rPr>
                <w:rFonts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38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7F5933" w14:textId="414032A6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</w:tcBorders>
          </w:tcPr>
          <w:p w14:paraId="1F8DCE33" w14:textId="56E3DCE0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43D0B2E6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1635D3A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Frequenc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FC2E71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8EA3FB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35A2A2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AD0183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131FBE35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B74592" w:rsidRPr="0073434D" w14:paraId="14EA9B5F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86BEB82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Propor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36BEC8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41CF5B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BCA197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8FD4EE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74E87558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73</w:t>
            </w:r>
          </w:p>
        </w:tc>
      </w:tr>
      <w:tr w:rsidR="00B74592" w:rsidRPr="0073434D" w14:paraId="4D0E9943" w14:textId="77777777" w:rsidTr="003D38C1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07573C4B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Odd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C63D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1E674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D73D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83CF7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14:paraId="19F7A8AC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.</w:t>
            </w:r>
            <w:r w:rsidR="00FE50B2" w:rsidRPr="00C361F4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0A538B" w:rsidRPr="0073434D" w14:paraId="4E0FB870" w14:textId="77777777" w:rsidTr="000A538B">
        <w:tc>
          <w:tcPr>
            <w:tcW w:w="2836" w:type="dxa"/>
            <w:tcBorders>
              <w:bottom w:val="nil"/>
              <w:right w:val="nil"/>
            </w:tcBorders>
          </w:tcPr>
          <w:p w14:paraId="0AFCFD1B" w14:textId="77777777" w:rsidR="000A538B" w:rsidRPr="00C361F4" w:rsidRDefault="000A538B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4" w:type="dxa"/>
            <w:gridSpan w:val="3"/>
            <w:tcBorders>
              <w:left w:val="nil"/>
              <w:bottom w:val="nil"/>
              <w:right w:val="nil"/>
            </w:tcBorders>
          </w:tcPr>
          <w:p w14:paraId="2686A4B1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left w:val="nil"/>
              <w:bottom w:val="nil"/>
            </w:tcBorders>
          </w:tcPr>
          <w:p w14:paraId="1668D067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369C064B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41A83D2" w14:textId="7732494B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Men </w:t>
            </w:r>
            <w:r w:rsidR="00FE50B2" w:rsidRPr="00C361F4">
              <w:rPr>
                <w:rFonts w:cs="Times New Roman"/>
                <w:sz w:val="20"/>
                <w:szCs w:val="20"/>
              </w:rPr>
              <w:t>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38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3FD905" w14:textId="198BCE10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</w:tcBorders>
          </w:tcPr>
          <w:p w14:paraId="54756477" w14:textId="236CF44F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00510794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AAA35A7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Frequenc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D9094F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46D3AC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333B43" w14:textId="77777777" w:rsidR="00B74592" w:rsidRPr="00C361F4" w:rsidRDefault="00FE50B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7541A5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60643BA5" w14:textId="77777777" w:rsidR="00B74592" w:rsidRPr="00C361F4" w:rsidRDefault="0035055E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74592" w:rsidRPr="0073434D" w14:paraId="08FDE1BE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F9C7C0D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Propor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4FDCE8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DAA4DF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F3CAC4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6</w:t>
            </w:r>
            <w:r w:rsidR="00FE50B2" w:rsidRPr="00C361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B68D2F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1652FE99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B74592" w:rsidRPr="0073434D" w14:paraId="11851D60" w14:textId="77777777" w:rsidTr="000A538B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0EC9E54E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Odd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EAC69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1</w:t>
            </w:r>
            <w:r w:rsidR="0035055E" w:rsidRPr="00C361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93880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FE50B2" w:rsidRPr="00C361F4">
              <w:rPr>
                <w:rFonts w:cs="Times New Roman"/>
                <w:sz w:val="20"/>
                <w:szCs w:val="20"/>
              </w:rPr>
              <w:t>3</w:t>
            </w:r>
            <w:r w:rsidR="0035055E" w:rsidRPr="00C361F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93FD3" w14:textId="77777777" w:rsidR="00B74592" w:rsidRPr="00C361F4" w:rsidRDefault="0035055E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3367" w14:textId="77777777" w:rsidR="00B74592" w:rsidRPr="00C361F4" w:rsidRDefault="0035055E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14:paraId="22AAE7A3" w14:textId="77777777" w:rsidR="00B74592" w:rsidRPr="00C361F4" w:rsidRDefault="0035055E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71</w:t>
            </w:r>
          </w:p>
        </w:tc>
      </w:tr>
      <w:tr w:rsidR="000A538B" w:rsidRPr="0073434D" w14:paraId="460A703F" w14:textId="77777777" w:rsidTr="000A538B"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</w:tcPr>
          <w:p w14:paraId="6B768180" w14:textId="77777777" w:rsidR="000A538B" w:rsidRPr="00C361F4" w:rsidRDefault="000A538B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2EB7C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0C1BF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A417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4C8D1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</w:tcBorders>
          </w:tcPr>
          <w:p w14:paraId="5B78D82F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065102AF" w14:textId="77777777" w:rsidTr="00D8666A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3AC4B874" w14:textId="77777777" w:rsidR="0035055E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Odds Ratios </w:t>
            </w:r>
          </w:p>
          <w:p w14:paraId="27E5060B" w14:textId="388A22E5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(Women</w:t>
            </w:r>
            <w:r w:rsidR="0035055E" w:rsidRPr="00C361F4">
              <w:rPr>
                <w:rFonts w:cs="Times New Roman"/>
                <w:sz w:val="20"/>
                <w:szCs w:val="20"/>
              </w:rPr>
              <w:t xml:space="preserve"> 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  <w:r w:rsidRPr="00C361F4">
              <w:rPr>
                <w:rFonts w:cs="Times New Roman"/>
                <w:sz w:val="20"/>
                <w:szCs w:val="20"/>
              </w:rPr>
              <w:t>/ Men</w:t>
            </w:r>
            <w:r w:rsidR="0035055E" w:rsidRPr="00C361F4">
              <w:rPr>
                <w:rFonts w:cs="Times New Roman"/>
                <w:sz w:val="20"/>
                <w:szCs w:val="20"/>
              </w:rPr>
              <w:t xml:space="preserve"> 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  <w:r w:rsidRPr="00C361F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5ADEA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4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D9C48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171C9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72123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C6EEB98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0A538B" w:rsidRPr="0073434D" w14:paraId="7DAA4116" w14:textId="77777777" w:rsidTr="000A538B"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</w:tcPr>
          <w:p w14:paraId="1EB34533" w14:textId="77777777" w:rsidR="000A538B" w:rsidRPr="00C361F4" w:rsidRDefault="000A538B" w:rsidP="00C361F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269AD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CFBDF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774AD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3E272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</w:tcBorders>
          </w:tcPr>
          <w:p w14:paraId="384301D6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74592" w:rsidRPr="0073434D" w14:paraId="3BF5DA45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CE0AC98" w14:textId="77777777" w:rsidR="00B74592" w:rsidRPr="00C361F4" w:rsidRDefault="00FE50B2" w:rsidP="00C361F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361F4">
              <w:rPr>
                <w:rFonts w:cs="Times New Roman"/>
                <w:b/>
                <w:sz w:val="20"/>
                <w:szCs w:val="20"/>
              </w:rPr>
              <w:t>Aged 35 to 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4A25D4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99EAFD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D8D5DD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9143B1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6CDED748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74592" w:rsidRPr="0073434D" w14:paraId="2B2C6066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1C35F4F" w14:textId="5F32A72C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Women </w:t>
            </w:r>
            <w:r w:rsidR="0056797D" w:rsidRPr="00C361F4">
              <w:rPr>
                <w:rFonts w:cs="Times New Roman"/>
                <w:sz w:val="20"/>
                <w:szCs w:val="20"/>
              </w:rPr>
              <w:t>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38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C362A" w14:textId="7E9D5DA8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</w:tcBorders>
          </w:tcPr>
          <w:p w14:paraId="7E26A246" w14:textId="761EDF8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24C863B3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07B0464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Frequenc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645A46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E8297D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8C7621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9CA209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4A010923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B74592" w:rsidRPr="0073434D" w14:paraId="43440FC0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6A597A7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Propor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B7C267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A9B000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D1CDE3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D447CB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2</w:t>
            </w:r>
            <w:r w:rsidR="0056797D" w:rsidRPr="00C361F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3ED317C7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7</w:t>
            </w:r>
            <w:r w:rsidR="0056797D" w:rsidRPr="00C361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74592" w:rsidRPr="0073434D" w14:paraId="17C2EF5B" w14:textId="77777777" w:rsidTr="003D38C1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251D0627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Odd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D1FE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1F695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D8EE5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95B9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14:paraId="1A3FAC55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.</w:t>
            </w:r>
            <w:r w:rsidR="0056797D" w:rsidRPr="00C361F4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0A538B" w:rsidRPr="0073434D" w14:paraId="74C6B7BB" w14:textId="77777777" w:rsidTr="000A538B">
        <w:tc>
          <w:tcPr>
            <w:tcW w:w="2836" w:type="dxa"/>
            <w:tcBorders>
              <w:bottom w:val="nil"/>
              <w:right w:val="nil"/>
            </w:tcBorders>
          </w:tcPr>
          <w:p w14:paraId="36FCCE17" w14:textId="77777777" w:rsidR="000A538B" w:rsidRPr="00C361F4" w:rsidRDefault="000A538B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4" w:type="dxa"/>
            <w:gridSpan w:val="3"/>
            <w:tcBorders>
              <w:left w:val="nil"/>
              <w:bottom w:val="nil"/>
              <w:right w:val="nil"/>
            </w:tcBorders>
          </w:tcPr>
          <w:p w14:paraId="1B7B1622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left w:val="nil"/>
              <w:bottom w:val="nil"/>
            </w:tcBorders>
          </w:tcPr>
          <w:p w14:paraId="5C0CDEA8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3D9188C0" w14:textId="77777777" w:rsidTr="000A538B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C652B8F" w14:textId="3544369A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Men </w:t>
            </w:r>
            <w:r w:rsidR="003D38C1" w:rsidRPr="00C361F4">
              <w:rPr>
                <w:rFonts w:cs="Times New Roman"/>
                <w:sz w:val="20"/>
                <w:szCs w:val="20"/>
              </w:rPr>
              <w:t>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38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4DAF3" w14:textId="197234A8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</w:tcBorders>
          </w:tcPr>
          <w:p w14:paraId="2C90797D" w14:textId="4D5AD930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41972C16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3380D83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 xml:space="preserve">Frequenc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6B134F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D0AACB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351991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22B833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25016547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4592" w:rsidRPr="0073434D" w14:paraId="2DA60750" w14:textId="77777777" w:rsidTr="003D38C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F8312EB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Propor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79B3C9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F30DDF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67F468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183629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14:paraId="62E2B0D0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69</w:t>
            </w:r>
          </w:p>
        </w:tc>
      </w:tr>
      <w:tr w:rsidR="00B74592" w:rsidRPr="0073434D" w14:paraId="156A887B" w14:textId="77777777" w:rsidTr="000A538B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5573432E" w14:textId="77777777" w:rsidR="00B74592" w:rsidRPr="00C361F4" w:rsidRDefault="00B74592" w:rsidP="00C361F4">
            <w:pPr>
              <w:spacing w:before="0" w:after="0"/>
              <w:ind w:left="72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Odd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219D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75F14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</w:t>
            </w:r>
            <w:r w:rsidR="0056797D" w:rsidRPr="00C361F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29FA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24001" w14:textId="77777777" w:rsidR="00B74592" w:rsidRPr="00C361F4" w:rsidRDefault="00B74592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4</w:t>
            </w:r>
            <w:r w:rsidR="0056797D" w:rsidRPr="00C361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14:paraId="734E1437" w14:textId="77777777" w:rsidR="00B74592" w:rsidRPr="00C361F4" w:rsidRDefault="0056797D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2.50</w:t>
            </w:r>
          </w:p>
        </w:tc>
      </w:tr>
      <w:tr w:rsidR="000A538B" w:rsidRPr="0073434D" w14:paraId="24991F19" w14:textId="77777777" w:rsidTr="000A538B"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</w:tcPr>
          <w:p w14:paraId="36F501DD" w14:textId="77777777" w:rsidR="000A538B" w:rsidRPr="00C361F4" w:rsidRDefault="000A538B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53C3F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5293C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BAF73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A1A7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</w:tcBorders>
          </w:tcPr>
          <w:p w14:paraId="2334331A" w14:textId="77777777" w:rsidR="000A538B" w:rsidRPr="00C361F4" w:rsidRDefault="000A538B" w:rsidP="00C361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74592" w:rsidRPr="0073434D" w14:paraId="6F06C9D0" w14:textId="77777777" w:rsidTr="00D8666A"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33028BF5" w14:textId="77777777" w:rsidR="0056797D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Odds Ratios</w:t>
            </w:r>
          </w:p>
          <w:p w14:paraId="03C01577" w14:textId="40A23FEE" w:rsidR="00B74592" w:rsidRPr="00C361F4" w:rsidRDefault="00B74592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(Women</w:t>
            </w:r>
            <w:r w:rsidR="0056797D" w:rsidRPr="00C361F4">
              <w:rPr>
                <w:rFonts w:cs="Times New Roman"/>
                <w:sz w:val="20"/>
                <w:szCs w:val="20"/>
              </w:rPr>
              <w:t xml:space="preserve"> 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  <w:r w:rsidRPr="00C361F4">
              <w:rPr>
                <w:rFonts w:cs="Times New Roman"/>
                <w:sz w:val="20"/>
                <w:szCs w:val="20"/>
              </w:rPr>
              <w:t>/</w:t>
            </w:r>
            <w:r w:rsidR="0056797D" w:rsidRPr="00C361F4">
              <w:rPr>
                <w:rFonts w:cs="Times New Roman"/>
                <w:sz w:val="20"/>
                <w:szCs w:val="20"/>
              </w:rPr>
              <w:t xml:space="preserve"> </w:t>
            </w:r>
            <w:r w:rsidRPr="00C361F4">
              <w:rPr>
                <w:rFonts w:cs="Times New Roman"/>
                <w:sz w:val="20"/>
                <w:szCs w:val="20"/>
              </w:rPr>
              <w:t>Men</w:t>
            </w:r>
            <w:r w:rsidR="0056797D" w:rsidRPr="00C361F4">
              <w:rPr>
                <w:rFonts w:cs="Times New Roman"/>
                <w:sz w:val="20"/>
                <w:szCs w:val="20"/>
              </w:rPr>
              <w:t xml:space="preserve"> quota</w:t>
            </w:r>
            <w:r w:rsidR="00C361F4">
              <w:rPr>
                <w:rFonts w:cs="Times New Roman"/>
                <w:sz w:val="20"/>
                <w:szCs w:val="20"/>
              </w:rPr>
              <w:t>s</w:t>
            </w:r>
            <w:r w:rsidRPr="00C361F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43970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C7B44" w14:textId="77777777" w:rsidR="00B74592" w:rsidRPr="00C361F4" w:rsidRDefault="0056797D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B1CA07" w14:textId="77777777" w:rsidR="00B74592" w:rsidRPr="00C361F4" w:rsidRDefault="003D38C1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03ECB" w14:textId="77777777" w:rsidR="00B74592" w:rsidRPr="00C361F4" w:rsidRDefault="00B74592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.7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495B9D4" w14:textId="77777777" w:rsidR="00B74592" w:rsidRPr="00C361F4" w:rsidRDefault="00B74592" w:rsidP="00D866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61F4">
              <w:rPr>
                <w:rFonts w:cs="Times New Roman"/>
                <w:sz w:val="20"/>
                <w:szCs w:val="20"/>
              </w:rPr>
              <w:t>1.30</w:t>
            </w:r>
          </w:p>
        </w:tc>
      </w:tr>
      <w:tr w:rsidR="00954DD5" w:rsidRPr="0073434D" w14:paraId="2B23257A" w14:textId="77777777" w:rsidTr="000A538B">
        <w:tc>
          <w:tcPr>
            <w:tcW w:w="9406" w:type="dxa"/>
            <w:gridSpan w:val="6"/>
            <w:tcBorders>
              <w:top w:val="single" w:sz="4" w:space="0" w:color="auto"/>
              <w:bottom w:val="nil"/>
            </w:tcBorders>
          </w:tcPr>
          <w:p w14:paraId="72791B8F" w14:textId="434F7B89" w:rsidR="00954DD5" w:rsidRPr="00320D75" w:rsidRDefault="00954DD5" w:rsidP="00C361F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e</w:t>
            </w:r>
            <w:r w:rsidR="000A538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The N</w:t>
            </w:r>
            <w:r w:rsidR="000A538B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 for </w:t>
            </w:r>
            <w:r w:rsidR="000A538B">
              <w:rPr>
                <w:rFonts w:cs="Times New Roman"/>
                <w:sz w:val="20"/>
                <w:szCs w:val="20"/>
              </w:rPr>
              <w:t>participants</w:t>
            </w:r>
            <w:r>
              <w:rPr>
                <w:rFonts w:cs="Times New Roman"/>
                <w:sz w:val="20"/>
                <w:szCs w:val="20"/>
              </w:rPr>
              <w:t xml:space="preserve"> with unknown gender are 12 (Women quota</w:t>
            </w:r>
            <w:r w:rsidR="00196782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) and 11 (Men quota</w:t>
            </w:r>
            <w:r w:rsidR="00196782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). The N for </w:t>
            </w:r>
            <w:r w:rsidR="000A538B">
              <w:rPr>
                <w:rFonts w:cs="Times New Roman"/>
                <w:sz w:val="20"/>
                <w:szCs w:val="20"/>
              </w:rPr>
              <w:t xml:space="preserve">participants </w:t>
            </w:r>
            <w:r>
              <w:rPr>
                <w:rFonts w:cs="Times New Roman"/>
                <w:sz w:val="20"/>
                <w:szCs w:val="20"/>
              </w:rPr>
              <w:t>classified as senior students are 10 (Women quota</w:t>
            </w:r>
            <w:r w:rsidR="00196782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) and 3 (Men quota</w:t>
            </w:r>
            <w:r w:rsidR="00196782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0A538B">
              <w:rPr>
                <w:rFonts w:cs="Times New Roman"/>
                <w:sz w:val="20"/>
                <w:szCs w:val="20"/>
              </w:rPr>
              <w:t xml:space="preserve">. </w:t>
            </w:r>
          </w:p>
        </w:tc>
      </w:tr>
    </w:tbl>
    <w:p w14:paraId="7E617BC7" w14:textId="77777777" w:rsidR="003D38C1" w:rsidRPr="000E73D9" w:rsidRDefault="003D38C1" w:rsidP="003D38C1">
      <w:pPr>
        <w:jc w:val="center"/>
        <w:rPr>
          <w:rFonts w:cs="Times New Roman"/>
          <w:b/>
          <w:i/>
          <w:sz w:val="32"/>
        </w:rPr>
      </w:pPr>
      <w:r w:rsidRPr="000E73D9">
        <w:rPr>
          <w:rFonts w:cs="Times New Roman"/>
          <w:b/>
          <w:i/>
          <w:sz w:val="32"/>
        </w:rPr>
        <w:t>Supplementary Material</w:t>
      </w:r>
    </w:p>
    <w:p w14:paraId="242BFA4C" w14:textId="4165AA22" w:rsidR="00C361F4" w:rsidRDefault="00C361F4" w:rsidP="00C361F4">
      <w:pPr>
        <w:jc w:val="center"/>
        <w:rPr>
          <w:rFonts w:cs="Times New Roman"/>
          <w:bCs/>
        </w:rPr>
      </w:pPr>
      <w:r w:rsidRPr="00C361F4">
        <w:rPr>
          <w:rFonts w:cs="Times New Roman"/>
          <w:b/>
          <w:sz w:val="32"/>
        </w:rPr>
        <w:t>Women Quotas vs. Men Quotas in Academia: Students Perceive Favoring Women as Less Fair Than Favoring Men</w:t>
      </w:r>
    </w:p>
    <w:p w14:paraId="59749AFA" w14:textId="23D7B12D" w:rsidR="00C361F4" w:rsidRDefault="00C361F4" w:rsidP="003D38C1">
      <w:pPr>
        <w:rPr>
          <w:rFonts w:cs="Times New Roman"/>
          <w:bCs/>
        </w:rPr>
      </w:pPr>
    </w:p>
    <w:p w14:paraId="24B4D77A" w14:textId="38F409F8" w:rsidR="00196782" w:rsidRPr="00196782" w:rsidRDefault="00196782" w:rsidP="003D38C1">
      <w:pPr>
        <w:rPr>
          <w:rFonts w:cs="Times New Roman"/>
          <w:bCs/>
          <w:lang w:val="de-DE"/>
        </w:rPr>
      </w:pPr>
      <w:r w:rsidRPr="00196782">
        <w:rPr>
          <w:rFonts w:cs="Times New Roman"/>
          <w:bCs/>
          <w:lang w:val="de-DE"/>
        </w:rPr>
        <w:t>Miriam K. Zehnter</w:t>
      </w:r>
      <w:r>
        <w:rPr>
          <w:rFonts w:cs="Times New Roman"/>
          <w:bCs/>
          <w:lang w:val="de-DE"/>
        </w:rPr>
        <w:t>*</w:t>
      </w:r>
      <w:r w:rsidRPr="00196782">
        <w:rPr>
          <w:rFonts w:cs="Times New Roman"/>
          <w:bCs/>
          <w:lang w:val="de-DE"/>
        </w:rPr>
        <w:t xml:space="preserve"> &amp; Er</w:t>
      </w:r>
      <w:r>
        <w:rPr>
          <w:rFonts w:cs="Times New Roman"/>
          <w:bCs/>
          <w:lang w:val="de-DE"/>
        </w:rPr>
        <w:t xml:space="preserve">ich </w:t>
      </w:r>
      <w:proofErr w:type="spellStart"/>
      <w:r>
        <w:rPr>
          <w:rFonts w:cs="Times New Roman"/>
          <w:bCs/>
          <w:lang w:val="de-DE"/>
        </w:rPr>
        <w:t>Kirchler</w:t>
      </w:r>
      <w:proofErr w:type="spellEnd"/>
    </w:p>
    <w:p w14:paraId="3ADC23F4" w14:textId="0D8224D3" w:rsidR="003D38C1" w:rsidRPr="00460212" w:rsidRDefault="003D38C1" w:rsidP="003D38C1">
      <w:pPr>
        <w:rPr>
          <w:rFonts w:cs="Times New Roman"/>
          <w:bCs/>
          <w:lang w:val="de-DE"/>
        </w:rPr>
      </w:pPr>
      <w:r w:rsidRPr="00460212">
        <w:rPr>
          <w:rFonts w:cs="Times New Roman"/>
          <w:bCs/>
          <w:lang w:val="de-DE"/>
        </w:rPr>
        <w:t>*</w:t>
      </w:r>
      <w:proofErr w:type="spellStart"/>
      <w:r w:rsidRPr="00460212">
        <w:rPr>
          <w:rFonts w:cs="Times New Roman"/>
          <w:bCs/>
          <w:lang w:val="de-DE"/>
        </w:rPr>
        <w:t>Correspondence</w:t>
      </w:r>
      <w:proofErr w:type="spellEnd"/>
      <w:r w:rsidRPr="00460212">
        <w:rPr>
          <w:rFonts w:cs="Times New Roman"/>
          <w:bCs/>
          <w:lang w:val="de-DE"/>
        </w:rPr>
        <w:t>:</w:t>
      </w:r>
      <w:r w:rsidR="00C361F4" w:rsidRPr="00460212">
        <w:rPr>
          <w:rFonts w:cs="Times New Roman"/>
          <w:bCs/>
          <w:lang w:val="de-DE"/>
        </w:rPr>
        <w:t xml:space="preserve"> </w:t>
      </w:r>
      <w:hyperlink r:id="rId4" w:history="1">
        <w:r w:rsidR="00196782" w:rsidRPr="00460212">
          <w:rPr>
            <w:rStyle w:val="Hyperlink"/>
            <w:rFonts w:cs="Times New Roman"/>
            <w:bCs/>
            <w:lang w:val="de-DE"/>
          </w:rPr>
          <w:t>miriam.zehnter@univie.ac.at</w:t>
        </w:r>
      </w:hyperlink>
    </w:p>
    <w:p w14:paraId="54CB5BDD" w14:textId="77777777" w:rsidR="00196782" w:rsidRPr="00460212" w:rsidRDefault="00196782" w:rsidP="003D38C1">
      <w:pPr>
        <w:rPr>
          <w:rFonts w:cs="Times New Roman"/>
          <w:bCs/>
          <w:lang w:val="de-DE"/>
        </w:rPr>
      </w:pPr>
    </w:p>
    <w:p w14:paraId="1408A51A" w14:textId="77777777" w:rsidR="00196782" w:rsidRPr="00460212" w:rsidRDefault="00196782" w:rsidP="003D38C1">
      <w:pPr>
        <w:rPr>
          <w:rFonts w:cs="Times New Roman"/>
          <w:b/>
          <w:lang w:val="de-DE"/>
        </w:rPr>
      </w:pPr>
    </w:p>
    <w:p w14:paraId="2A5C2AB3" w14:textId="77777777" w:rsidR="003D38C1" w:rsidRPr="00460212" w:rsidRDefault="003D38C1" w:rsidP="003D38C1">
      <w:pPr>
        <w:rPr>
          <w:lang w:val="de-DE"/>
        </w:rPr>
      </w:pPr>
    </w:p>
    <w:sectPr w:rsidR="003D38C1" w:rsidRPr="0046021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92"/>
    <w:rsid w:val="000A538B"/>
    <w:rsid w:val="00196782"/>
    <w:rsid w:val="0035055E"/>
    <w:rsid w:val="00371303"/>
    <w:rsid w:val="003D38C1"/>
    <w:rsid w:val="00460212"/>
    <w:rsid w:val="0056797D"/>
    <w:rsid w:val="00954DD5"/>
    <w:rsid w:val="00A858B7"/>
    <w:rsid w:val="00AD701D"/>
    <w:rsid w:val="00B1238A"/>
    <w:rsid w:val="00B74592"/>
    <w:rsid w:val="00C255BD"/>
    <w:rsid w:val="00C361F4"/>
    <w:rsid w:val="00C619F4"/>
    <w:rsid w:val="00D8666A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C85FF"/>
  <w15:chartTrackingRefBased/>
  <w15:docId w15:val="{461205D3-4875-4B88-8A31-DC65350D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59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459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D38C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38C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38C1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3D38C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967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riam.zehnter@univie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9</cp:revision>
  <cp:lastPrinted>2020-03-13T19:54:00Z</cp:lastPrinted>
  <dcterms:created xsi:type="dcterms:W3CDTF">2019-10-31T12:52:00Z</dcterms:created>
  <dcterms:modified xsi:type="dcterms:W3CDTF">2020-04-15T07:59:00Z</dcterms:modified>
</cp:coreProperties>
</file>